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E199B" w14:textId="14B58CF8" w:rsidR="00E532B9" w:rsidRPr="00BF277B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80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851"/>
        <w:gridCol w:w="992"/>
        <w:gridCol w:w="851"/>
        <w:gridCol w:w="992"/>
      </w:tblGrid>
      <w:tr w:rsidR="00E532B9" w:rsidRPr="00350850" w14:paraId="53E369FA" w14:textId="77777777" w:rsidTr="00FA3AAB">
        <w:trPr>
          <w:trHeight w:val="170"/>
        </w:trPr>
        <w:tc>
          <w:tcPr>
            <w:tcW w:w="1134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27293F7A" w14:textId="77777777" w:rsidR="00E532B9" w:rsidRPr="00203ED5" w:rsidRDefault="00E532B9" w:rsidP="00FA3AA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right w:val="nil"/>
            </w:tcBorders>
          </w:tcPr>
          <w:p w14:paraId="747501EF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47D82D21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4B4815D7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404F3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277AC48E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2BD34132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6278EB30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  <w:t>Con</w:t>
            </w: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203ED5">
              <w:rPr>
                <w:rFonts w:ascii="Calibri" w:eastAsia="PMingLiU" w:hAnsi="Calibri" w:cs="Calibr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350850" w14:paraId="3BF7EBE3" w14:textId="77777777" w:rsidTr="00FA3AAB">
        <w:trPr>
          <w:trHeight w:val="170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66577FB" w14:textId="77777777" w:rsidR="00E532B9" w:rsidRPr="00203ED5" w:rsidRDefault="00E532B9" w:rsidP="00FA3AAB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DB8C210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24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F9862E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69D4631" w14:textId="77777777" w:rsidR="00E532B9" w:rsidRPr="00FC0D6D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A9A711C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34.9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1F21891" w14:textId="77777777" w:rsidR="00E532B9" w:rsidRPr="00203ED5" w:rsidRDefault="00E532B9" w:rsidP="00FA3AA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A51A8A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 22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2</w:t>
            </w:r>
          </w:p>
        </w:tc>
      </w:tr>
      <w:tr w:rsidR="00E532B9" w:rsidRPr="00350850" w14:paraId="0E0DAF6D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14672" w14:textId="77777777" w:rsidR="00E532B9" w:rsidRPr="00203ED5" w:rsidRDefault="00E532B9" w:rsidP="00FA3AAB">
            <w:pPr>
              <w:jc w:val="both"/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85B3A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-0.0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0BBC7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6096DD" w14:textId="77777777" w:rsidR="00E532B9" w:rsidRPr="00FC0D6D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>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86065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-10.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6E0CD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AF7B5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532B9" w:rsidRPr="00350850" w14:paraId="7B787F55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FA5D1" w14:textId="77777777" w:rsidR="00E532B9" w:rsidRPr="00203ED5" w:rsidRDefault="00E532B9" w:rsidP="00FA3AA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905C2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-0.00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EE493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D3DA67" w14:textId="77777777" w:rsidR="00E532B9" w:rsidRPr="00FC0D6D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E9D0D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-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4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BCA52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D9A63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  <w:tr w:rsidR="00E532B9" w:rsidRPr="00350850" w14:paraId="49224BD9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8B9E8FF" w14:textId="77777777" w:rsidR="00E532B9" w:rsidRPr="00203ED5" w:rsidRDefault="00E532B9" w:rsidP="00FA3AAB">
            <w:pPr>
              <w:jc w:val="both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 xml:space="preserve">U </w:t>
            </w:r>
            <w:r w:rsidRPr="00203ED5">
              <w:rPr>
                <w:rFonts w:ascii="Calibri" w:eastAsia="PMingLiU" w:hAnsi="Calibri" w:cs="Calibri"/>
                <w:sz w:val="20"/>
                <w:szCs w:val="20"/>
              </w:rPr>
              <w:t>* HF</w:t>
            </w:r>
            <w:r w:rsidRPr="00203ED5">
              <w:rPr>
                <w:rFonts w:ascii="Calibri" w:eastAsia="PMingLiU" w:hAnsi="Calibri" w:cs="Calibri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F2C67E9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 xml:space="preserve"> 0.042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59B375B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7EA74C23" w14:textId="77777777" w:rsidR="00E532B9" w:rsidRPr="00FC0D6D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>
              <w:rPr>
                <w:rFonts w:ascii="Calibri" w:eastAsia="PMingLiU" w:hAnsi="Calibri" w:cs="Calibri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7320CFC0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8.</w:t>
            </w:r>
            <w:r>
              <w:rPr>
                <w:rFonts w:ascii="Calibri" w:eastAsia="PMingLiU" w:hAnsi="Calibri" w:cs="Calibri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CCEEE50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  <w:r w:rsidRPr="00203ED5">
              <w:rPr>
                <w:rFonts w:ascii="Calibri" w:eastAsia="PMingLiU" w:hAnsi="Calibri" w:cs="Calibr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9994CC1" w14:textId="77777777" w:rsidR="00E532B9" w:rsidRPr="00203ED5" w:rsidRDefault="00E532B9" w:rsidP="00FA3AAB">
            <w:pPr>
              <w:jc w:val="center"/>
              <w:rPr>
                <w:rFonts w:ascii="Calibri" w:eastAsia="PMingLiU" w:hAnsi="Calibri" w:cs="Calibri"/>
                <w:sz w:val="20"/>
                <w:szCs w:val="20"/>
              </w:rPr>
            </w:pPr>
          </w:p>
        </w:tc>
      </w:tr>
    </w:tbl>
    <w:p w14:paraId="43C4A577" w14:textId="77777777" w:rsidR="00E532B9" w:rsidRDefault="00E532B9" w:rsidP="00E532B9">
      <w:pPr>
        <w:rPr>
          <w:rFonts w:ascii="Calibri" w:hAnsi="Calibri" w:cs="Calibri"/>
          <w:sz w:val="20"/>
          <w:szCs w:val="20"/>
        </w:rPr>
      </w:pPr>
      <w:r w:rsidRPr="00203ED5">
        <w:rPr>
          <w:rFonts w:ascii="Calibri" w:hAnsi="Calibri" w:cs="Calibri"/>
          <w:i/>
          <w:iCs/>
          <w:sz w:val="20"/>
          <w:szCs w:val="20"/>
        </w:rPr>
        <w:t>n</w:t>
      </w:r>
      <w:r w:rsidRPr="00203ED5">
        <w:rPr>
          <w:rFonts w:ascii="Calibri" w:hAnsi="Calibri" w:cs="Calibri"/>
          <w:sz w:val="20"/>
          <w:szCs w:val="20"/>
        </w:rPr>
        <w:t xml:space="preserve"> = 17</w:t>
      </w:r>
      <w:r>
        <w:rPr>
          <w:rFonts w:ascii="Calibri" w:hAnsi="Calibri" w:cs="Calibri"/>
          <w:sz w:val="20"/>
          <w:szCs w:val="20"/>
        </w:rPr>
        <w:t>439</w:t>
      </w:r>
      <w:r w:rsidRPr="00203ED5">
        <w:rPr>
          <w:rFonts w:ascii="Calibri" w:hAnsi="Calibri" w:cs="Calibri"/>
          <w:sz w:val="20"/>
          <w:szCs w:val="20"/>
        </w:rPr>
        <w:t xml:space="preserve"> observations.</w:t>
      </w:r>
      <w:r w:rsidRPr="00F370CC">
        <w:rPr>
          <w:rFonts w:ascii="Calibri" w:hAnsi="Calibri" w:cs="Calibri"/>
          <w:sz w:val="20"/>
          <w:szCs w:val="20"/>
        </w:rPr>
        <w:t xml:space="preserve"> </w:t>
      </w:r>
    </w:p>
    <w:p w14:paraId="6A0C93B4" w14:textId="77777777" w:rsidR="00E532B9" w:rsidRDefault="00E532B9" w:rsidP="00E532B9">
      <w:pPr>
        <w:rPr>
          <w:rFonts w:ascii="Times New Roman" w:hAnsi="Times New Roman" w:cs="Times New Roman"/>
          <w:b/>
          <w:bCs/>
        </w:rPr>
      </w:pPr>
    </w:p>
    <w:p w14:paraId="1B453C61" w14:textId="77777777" w:rsidR="004A6CBF" w:rsidRDefault="004A6CBF" w:rsidP="004A6CBF"/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1F577" w14:textId="77777777" w:rsidR="00C15C77" w:rsidRDefault="00C15C77" w:rsidP="00D8404B">
      <w:r>
        <w:separator/>
      </w:r>
    </w:p>
  </w:endnote>
  <w:endnote w:type="continuationSeparator" w:id="0">
    <w:p w14:paraId="0FBAF3C1" w14:textId="77777777" w:rsidR="00C15C77" w:rsidRDefault="00C15C77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9C2A8" w14:textId="77777777" w:rsidR="00C15C77" w:rsidRDefault="00C15C77" w:rsidP="00D8404B">
      <w:r>
        <w:separator/>
      </w:r>
    </w:p>
  </w:footnote>
  <w:footnote w:type="continuationSeparator" w:id="0">
    <w:p w14:paraId="3469FCE3" w14:textId="77777777" w:rsidR="00C15C77" w:rsidRDefault="00C15C77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672CF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15C77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